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987" w:rsidRDefault="003A1987" w:rsidP="003A1987">
      <w:pPr>
        <w:pStyle w:val="SupplementaryMaterial"/>
        <w:jc w:val="left"/>
      </w:pPr>
      <w:r w:rsidRPr="005A1D84">
        <w:rPr>
          <w:b w:val="0"/>
          <w:noProof/>
          <w:color w:val="A6A6A6" w:themeColor="background1" w:themeShade="A6"/>
        </w:rPr>
        <w:drawing>
          <wp:inline distT="0" distB="0" distL="0" distR="0" wp14:anchorId="2D85CB0B" wp14:editId="00CB237E">
            <wp:extent cx="1382534" cy="497091"/>
            <wp:effectExtent l="0" t="0" r="0" b="0"/>
            <wp:docPr id="2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1987" w:rsidRPr="001549D3" w:rsidRDefault="003A1987" w:rsidP="003A1987">
      <w:pPr>
        <w:pStyle w:val="SupplementaryMaterial"/>
        <w:rPr>
          <w:b w:val="0"/>
        </w:rPr>
      </w:pPr>
      <w:r w:rsidRPr="001549D3">
        <w:t>Supplementary Material</w:t>
      </w:r>
    </w:p>
    <w:p w:rsidR="003A1987" w:rsidRDefault="003A1987" w:rsidP="003A1987">
      <w:pPr>
        <w:pStyle w:val="AuthorList"/>
        <w:rPr>
          <w:sz w:val="32"/>
          <w:szCs w:val="32"/>
        </w:rPr>
      </w:pPr>
      <w:r w:rsidRPr="0094146F">
        <w:rPr>
          <w:sz w:val="32"/>
          <w:szCs w:val="32"/>
        </w:rPr>
        <w:t xml:space="preserve">Bioluminescent bacterial assays in the assessment of seasonal and spatial patterns in toxicity of contaminated river sediments </w:t>
      </w:r>
    </w:p>
    <w:p w:rsidR="003A1987" w:rsidRPr="00994A3D" w:rsidRDefault="003A1987" w:rsidP="003A1987">
      <w:pPr>
        <w:pStyle w:val="AuthorList"/>
      </w:pPr>
      <w:proofErr w:type="gramStart"/>
      <w:r>
        <w:t>Jarque S.</w:t>
      </w:r>
      <w:r w:rsidRPr="00994A3D">
        <w:t xml:space="preserve">, </w:t>
      </w:r>
      <w:r>
        <w:t>Masner P., Prokeš R., Klánová J., Bláha L.</w:t>
      </w:r>
      <w:r w:rsidRPr="00994A3D">
        <w:t xml:space="preserve"> *</w:t>
      </w:r>
      <w:proofErr w:type="gramEnd"/>
    </w:p>
    <w:p w:rsidR="003A1987" w:rsidRPr="00994A3D" w:rsidRDefault="003A1987" w:rsidP="003A1987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>
        <w:rPr>
          <w:rFonts w:cs="Times New Roman"/>
        </w:rPr>
        <w:t>blaha</w:t>
      </w:r>
      <w:r w:rsidRPr="00994A3D">
        <w:rPr>
          <w:rFonts w:cs="Times New Roman"/>
        </w:rPr>
        <w:t>@</w:t>
      </w:r>
      <w:r>
        <w:rPr>
          <w:rFonts w:cs="Times New Roman"/>
        </w:rPr>
        <w:t>recetox.mu</w:t>
      </w:r>
      <w:r w:rsidRPr="00994A3D">
        <w:rPr>
          <w:rFonts w:cs="Times New Roman"/>
        </w:rPr>
        <w:t>ni.</w:t>
      </w:r>
      <w:r>
        <w:rPr>
          <w:rFonts w:cs="Times New Roman"/>
        </w:rPr>
        <w:t>cz</w:t>
      </w:r>
    </w:p>
    <w:p w:rsidR="00BF5F87" w:rsidRPr="002120FD" w:rsidRDefault="00BF5F87" w:rsidP="00BF5F87">
      <w:pPr>
        <w:tabs>
          <w:tab w:val="left" w:pos="709"/>
        </w:tabs>
        <w:spacing w:line="240" w:lineRule="auto"/>
        <w:contextualSpacing/>
        <w:jc w:val="center"/>
        <w:rPr>
          <w:b/>
          <w:lang w:val="en-US"/>
        </w:rPr>
      </w:pPr>
    </w:p>
    <w:p w:rsidR="00B77AD0" w:rsidRDefault="00B77AD0">
      <w:r>
        <w:br w:type="page"/>
      </w:r>
      <w:bookmarkStart w:id="0" w:name="_GoBack"/>
      <w:bookmarkEnd w:id="0"/>
    </w:p>
    <w:tbl>
      <w:tblPr>
        <w:tblW w:w="13283" w:type="dxa"/>
        <w:tblInd w:w="93" w:type="dxa"/>
        <w:tblLook w:val="04A0" w:firstRow="1" w:lastRow="0" w:firstColumn="1" w:lastColumn="0" w:noHBand="0" w:noVBand="1"/>
      </w:tblPr>
      <w:tblGrid>
        <w:gridCol w:w="1037"/>
        <w:gridCol w:w="1265"/>
        <w:gridCol w:w="1193"/>
        <w:gridCol w:w="1193"/>
        <w:gridCol w:w="1193"/>
        <w:gridCol w:w="1279"/>
        <w:gridCol w:w="1265"/>
        <w:gridCol w:w="1193"/>
        <w:gridCol w:w="1193"/>
        <w:gridCol w:w="1193"/>
        <w:gridCol w:w="1279"/>
      </w:tblGrid>
      <w:tr w:rsidR="00E97BC1" w:rsidRPr="003A1987" w:rsidTr="00B77AD0">
        <w:trPr>
          <w:trHeight w:val="300"/>
        </w:trPr>
        <w:tc>
          <w:tcPr>
            <w:tcW w:w="1328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b/>
                <w:color w:val="000000"/>
                <w:szCs w:val="14"/>
                <w:lang w:val="en-US"/>
              </w:rPr>
              <w:lastRenderedPageBreak/>
              <w:t>Supplementary Table S2:</w:t>
            </w:r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 xml:space="preserve"> Flash </w:t>
            </w:r>
            <w:proofErr w:type="gramStart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>Vibrio  Toxicity</w:t>
            </w:r>
            <w:proofErr w:type="gramEnd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 xml:space="preserve"> IC50-values in mg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>dw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 xml:space="preserve"> sediment/mL (95% confidence interval in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>parenthesses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  <w:t xml:space="preserve">) of SUSPENSIONS of bottom sediments and fresh trapped sediments. </w:t>
            </w:r>
          </w:p>
          <w:p w:rsidR="00E97BC1" w:rsidRPr="003A1987" w:rsidRDefault="00E97BC1" w:rsidP="00E97BC1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Cs w:val="14"/>
                <w:lang w:val="en-US"/>
              </w:rPr>
            </w:pP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 </w:t>
            </w:r>
          </w:p>
        </w:tc>
        <w:tc>
          <w:tcPr>
            <w:tcW w:w="1224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toxicity (IC50, mg/ml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 </w:t>
            </w:r>
          </w:p>
        </w:tc>
        <w:tc>
          <w:tcPr>
            <w:tcW w:w="612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Bottom sediment - suspension</w:t>
            </w:r>
          </w:p>
        </w:tc>
        <w:tc>
          <w:tcPr>
            <w:tcW w:w="61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Freshly trapped sediment - suspension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Sampling 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Dřevnice-Malenovic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Bělov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Spytihněv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Čerťák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Čerťák-slepé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 xml:space="preserve">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rameno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Dřevnice-Malenovic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Bělov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Spytihněv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Čerťák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Čerťák-slepé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 xml:space="preserve">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rameno</w:t>
            </w:r>
            <w:proofErr w:type="spellEnd"/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0/06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 xml:space="preserve">&gt;7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3.25 (51.09-78.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2.05 (54.82-70.2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8/07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4.68 (42.91-69.6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 xml:space="preserve">&gt;7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2.69 (49.15-56.4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0.35 (7.84-13.6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2.34 (36.60-48.9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4.60 (38.77-51.3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8.79 (44.59-53.39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5/08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0.63 (18.35-51.1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 xml:space="preserve">&gt;7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0.54 (58.17-63.0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.51 (26.03-29.0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3.45 (30.40-36.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2/09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5.01 (55.42-76.2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1.92 (38.65-45.4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1.19 (56.46-66.3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7.69 (35.17-40.3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5.15 (46.93-64.8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5.76 (66.71-86.0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0/10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6.47 (32.84-40.5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7.64 (35.71-39.6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3.17 (53.14-75.0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2.29 (19.14-25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6.30 (31.39-41.9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07/11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0.58 (53.15-69.0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4.31 (47.82-61.6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2.12 (53.87-71.6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0.27 (59.42-83.3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0.33 (16.19-25.5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3.11 (19.90-26.8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0.51 (28.18-33.0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8.77 (23.70-34.9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8.00 (15.01-21.60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05/12/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3.80 (39.05-49.1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8.32 (51.59-65.9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6.40 (39.17-54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9.42 (7.97-11.1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.55 (22.02-34.4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0.52 (18.30-23.0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1.66 (19.08-24.5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4.86 (13.25-16.67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02/01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1.09 (28.14-34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0.28 (43.77-57.7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0/01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3.53 (12.20-15.0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9.21 (15.50-23.8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3.88 (63.94-83.3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5.75 (48.02-64.7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8.11 (7.39-8.9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.46 (22.99-32.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2.91 (19.59-26.80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/02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6.01 (14.21-18.0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2.48 (17.86-28.3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8.01 (37.05-62.2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.87 (3.49-6.7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1.17 (17.83-25.1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5.65 (37.36-55.7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4.20 (12.15-16.59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6/03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2.35 (10.93-13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0.05 (18.25-22.0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8.54 (33.62-44.1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5.40 (18.43-35.0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1.03 (9.65-12.5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.60 (24.70-30.8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9.37 (16.32-22.99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3/04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9.40 (32.29-48.0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7.85 (25.43-30.5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3.61 (51.01-56.3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4.44 (50.08-59.1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.62 (3.88-5.5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4.49 (21.41-28.0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7.27 (16.22-18.40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1/05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4.06 (60.41-90.7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4.91 (31.70-38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8.33 (56.58-60.1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0.80 (26.45-35.8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9.82 (27.31-32.5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3.65 (45.52-63.2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28.40 (25.68-31.40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8/06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3.07 (62.85-84.9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5.05 (61.46-68.8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9.08 (43.83-54.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6.03 (49.70-63.1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2.46 (38.19-47.1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55.41 (49.84-61.6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3.65 (54.08-74.9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33.10 (28.48-38.46)</w:t>
            </w:r>
          </w:p>
        </w:tc>
      </w:tr>
      <w:tr w:rsidR="00E97BC1" w:rsidRPr="003A1987" w:rsidTr="00B77AD0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6/07/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70.98 (65.78-76.5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3.76 (58.16-69.9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&gt;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8.88 (41.66-57.3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1.93 (38.66-45.8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62.96 (53.48-74.1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45.42 (39.81-51.8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16.96 (14.79-19.37)</w:t>
            </w:r>
          </w:p>
        </w:tc>
      </w:tr>
    </w:tbl>
    <w:p w:rsidR="00E97BC1" w:rsidRPr="003A1987" w:rsidRDefault="00E97BC1">
      <w:pPr>
        <w:rPr>
          <w:sz w:val="36"/>
        </w:rPr>
      </w:pPr>
    </w:p>
    <w:p w:rsidR="00E97BC1" w:rsidRPr="003A1987" w:rsidRDefault="00E97BC1">
      <w:pPr>
        <w:spacing w:after="200" w:line="276" w:lineRule="auto"/>
        <w:jc w:val="left"/>
        <w:rPr>
          <w:sz w:val="36"/>
        </w:rPr>
      </w:pPr>
    </w:p>
    <w:sectPr w:rsidR="00E97BC1" w:rsidRPr="003A1987" w:rsidSect="00E97BC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87"/>
    <w:rsid w:val="00075016"/>
    <w:rsid w:val="002B1CD9"/>
    <w:rsid w:val="002C5829"/>
    <w:rsid w:val="003A1987"/>
    <w:rsid w:val="0056613B"/>
    <w:rsid w:val="00B254A6"/>
    <w:rsid w:val="00B77AD0"/>
    <w:rsid w:val="00BF5F87"/>
    <w:rsid w:val="00DE57EE"/>
    <w:rsid w:val="00E93EF0"/>
    <w:rsid w:val="00E97BC1"/>
    <w:rsid w:val="00FF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78962436-C0A0-44B9-9800-A7A2290BE8B5}"/>
</file>

<file path=customXml/itemProps2.xml><?xml version="1.0" encoding="utf-8"?>
<ds:datastoreItem xmlns:ds="http://schemas.openxmlformats.org/officeDocument/2006/customXml" ds:itemID="{8D73C065-6150-4C4E-AD1B-3900C29726ED}"/>
</file>

<file path=customXml/itemProps3.xml><?xml version="1.0" encoding="utf-8"?>
<ds:datastoreItem xmlns:ds="http://schemas.openxmlformats.org/officeDocument/2006/customXml" ds:itemID="{88ECB85C-C425-4D38-ACEF-E3D9351151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k Blaha</dc:creator>
  <cp:lastModifiedBy>Ludek Blaha</cp:lastModifiedBy>
  <cp:revision>3</cp:revision>
  <dcterms:created xsi:type="dcterms:W3CDTF">2016-07-12T08:41:00Z</dcterms:created>
  <dcterms:modified xsi:type="dcterms:W3CDTF">2016-07-1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